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306FC" w14:textId="4A3A936A" w:rsidR="00D62F9E" w:rsidRPr="005A5DDB" w:rsidRDefault="006F0B7A" w:rsidP="009C1B7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F56CE9" w:rsidRPr="005A5DDB">
        <w:rPr>
          <w:rFonts w:ascii="Times New Roman" w:hAnsi="Times New Roman" w:cs="Times New Roman"/>
          <w:sz w:val="24"/>
          <w:szCs w:val="24"/>
        </w:rPr>
        <w:t>Appendix. Interview grid</w:t>
      </w:r>
    </w:p>
    <w:p w14:paraId="527FF1AC" w14:textId="77777777" w:rsidR="00B36B41" w:rsidRPr="005A5DDB" w:rsidRDefault="00B36B41" w:rsidP="009C1B7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52"/>
        <w:gridCol w:w="10658"/>
      </w:tblGrid>
      <w:tr w:rsidR="00B36B41" w:rsidRPr="005A5DDB" w14:paraId="020B77EF" w14:textId="77777777" w:rsidTr="00B3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</w:tcBorders>
            <w:vAlign w:val="center"/>
          </w:tcPr>
          <w:p w14:paraId="116744B4" w14:textId="77777777" w:rsidR="009C1B79" w:rsidRPr="005A5DDB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C3727A" w14:textId="77777777" w:rsidR="00EC6CCF" w:rsidRPr="005A5DDB" w:rsidRDefault="00F56CE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to the validation study</w:t>
            </w:r>
          </w:p>
        </w:tc>
      </w:tr>
      <w:tr w:rsidR="00B36B41" w:rsidRPr="005A5DDB" w14:paraId="2FF1EB21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0D04B57D" w14:textId="77777777" w:rsidR="00EC6CCF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tion experience</w:t>
            </w:r>
          </w:p>
        </w:tc>
        <w:tc>
          <w:tcPr>
            <w:tcW w:w="3574" w:type="pct"/>
            <w:vAlign w:val="center"/>
          </w:tcPr>
          <w:p w14:paraId="08B32F98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your experience of participating in the validation study?</w:t>
            </w:r>
          </w:p>
          <w:p w14:paraId="5D3580A5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it mean for you to participate in the validation study?</w:t>
            </w:r>
          </w:p>
          <w:p w14:paraId="689531DA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remember from participating? What was the purpose of the study?</w:t>
            </w:r>
          </w:p>
          <w:p w14:paraId="3EA6716E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during the participation?</w:t>
            </w:r>
          </w:p>
          <w:p w14:paraId="125A5EC2" w14:textId="77777777" w:rsidR="0037768B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participating in the validation study, what expectations did you have concerning the following phases of the project?</w:t>
            </w:r>
          </w:p>
        </w:tc>
      </w:tr>
      <w:tr w:rsidR="00B36B41" w:rsidRPr="005A5DDB" w14:paraId="522E1501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ED622BC" w14:textId="77777777" w:rsidR="00EC6CCF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</w:rPr>
              <w:t>Motivation to participate</w:t>
            </w:r>
          </w:p>
        </w:tc>
        <w:tc>
          <w:tcPr>
            <w:tcW w:w="3574" w:type="pct"/>
            <w:vAlign w:val="center"/>
          </w:tcPr>
          <w:p w14:paraId="27FF66A8" w14:textId="77777777" w:rsidR="00F56CE9" w:rsidRPr="005A5DDB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otivated you to participate in the validation study?</w:t>
            </w:r>
          </w:p>
          <w:p w14:paraId="0C12054A" w14:textId="77777777" w:rsidR="00F56CE9" w:rsidRPr="005A5DDB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participate?</w:t>
            </w:r>
          </w:p>
          <w:p w14:paraId="2A619B96" w14:textId="77777777" w:rsidR="00F56CE9" w:rsidRPr="005A5DDB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do not participate?</w:t>
            </w:r>
          </w:p>
          <w:p w14:paraId="7D9A89B4" w14:textId="77777777" w:rsidR="00F56CE9" w:rsidRPr="005A5DDB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participate if you received an invitation to participate in an epidemiological study on the prevalence of dementia in Switzerland?</w:t>
            </w:r>
          </w:p>
          <w:p w14:paraId="2CA1B1C8" w14:textId="77777777" w:rsidR="00000EA7" w:rsidRPr="005A5DDB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If participant answers “yes” to the previous question] Let us pretend I am one of your friends. Unlike you, I do not want to participate. What would you tell me to convince me?</w:t>
            </w:r>
          </w:p>
        </w:tc>
      </w:tr>
      <w:tr w:rsidR="00B36B41" w:rsidRPr="005A5DDB" w14:paraId="6095CAAD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CE8AEEA" w14:textId="77777777" w:rsidR="00E40F24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</w:rPr>
              <w:t>Barriers to participation</w:t>
            </w:r>
          </w:p>
        </w:tc>
        <w:tc>
          <w:tcPr>
            <w:tcW w:w="3574" w:type="pct"/>
            <w:vAlign w:val="center"/>
          </w:tcPr>
          <w:p w14:paraId="158B21E6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or someone who made you hesitate with respect to participation?</w:t>
            </w:r>
          </w:p>
          <w:p w14:paraId="15A034B2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thing or anyone who pushed you to participate?</w:t>
            </w:r>
          </w:p>
          <w:p w14:paraId="3E1256B9" w14:textId="77777777" w:rsidR="009C1B7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should we do to ensure a high response rate to the epidemiological study?</w:t>
            </w:r>
          </w:p>
        </w:tc>
      </w:tr>
      <w:tr w:rsidR="00B36B41" w:rsidRPr="005A5DDB" w14:paraId="08F90F9A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6D8D3605" w14:textId="77777777" w:rsidR="009C1B79" w:rsidRPr="005A5DDB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5E6296" w14:textId="77777777" w:rsidR="00EC6CCF" w:rsidRPr="005A5DDB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</w:rPr>
              <w:t>Return of study results</w:t>
            </w:r>
          </w:p>
        </w:tc>
      </w:tr>
      <w:tr w:rsidR="00B36B41" w:rsidRPr="005A5DDB" w14:paraId="07889CEE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5D84B21" w14:textId="77777777" w:rsidR="00F56CE9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ral opinion on the return of study results</w:t>
            </w:r>
          </w:p>
        </w:tc>
        <w:tc>
          <w:tcPr>
            <w:tcW w:w="3574" w:type="pct"/>
            <w:vAlign w:val="center"/>
          </w:tcPr>
          <w:p w14:paraId="65C71611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what do you think about the fact that researchers communicate the study results to participants?</w:t>
            </w:r>
          </w:p>
          <w:p w14:paraId="21A6654A" w14:textId="77777777" w:rsidR="00F56CE9" w:rsidRPr="005A5DDB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of the fact that researchers report the results of the tests you have </w:t>
            </w:r>
            <w:r w:rsidR="00000406"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n administered</w:t>
            </w: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36B41" w:rsidRPr="007B46FD" w14:paraId="5E97DF3C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EF91028" w14:textId="77777777" w:rsidR="00F56CE9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derstanding of the type(s) of study results</w:t>
            </w:r>
          </w:p>
        </w:tc>
        <w:tc>
          <w:tcPr>
            <w:tcW w:w="3574" w:type="pct"/>
            <w:vAlign w:val="center"/>
          </w:tcPr>
          <w:p w14:paraId="53EDA320" w14:textId="77777777" w:rsidR="00F56CE9" w:rsidRPr="005A5DDB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s of results would you be interested to know?</w:t>
            </w:r>
          </w:p>
        </w:tc>
      </w:tr>
      <w:tr w:rsidR="00B36B41" w:rsidRPr="00FE2F7B" w14:paraId="177E196E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035BEE1F" w14:textId="77777777" w:rsidR="00F56CE9" w:rsidRPr="005A5DDB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the communication of study results</w:t>
            </w:r>
          </w:p>
        </w:tc>
        <w:tc>
          <w:tcPr>
            <w:tcW w:w="3574" w:type="pct"/>
            <w:vAlign w:val="center"/>
          </w:tcPr>
          <w:p w14:paraId="78CACF42" w14:textId="77777777" w:rsidR="00F56CE9" w:rsidRPr="005A5DDB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like the results to be communicated to you, if you agreed to receive them (in writing, verbally)?</w:t>
            </w:r>
          </w:p>
        </w:tc>
      </w:tr>
      <w:tr w:rsidR="00B36B41" w:rsidRPr="00FE2F7B" w14:paraId="61E16F78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BA24D94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communication of the study results</w:t>
            </w:r>
          </w:p>
        </w:tc>
        <w:tc>
          <w:tcPr>
            <w:tcW w:w="3574" w:type="pct"/>
            <w:vAlign w:val="center"/>
          </w:tcPr>
          <w:p w14:paraId="7C86FE94" w14:textId="77777777" w:rsidR="00000406" w:rsidRPr="005A5DDB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</w:t>
            </w:r>
            <w:r w:rsidR="00B36B41"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you want to be informed of your results, if you agreed on the return?</w:t>
            </w:r>
          </w:p>
        </w:tc>
      </w:tr>
      <w:tr w:rsidR="00B36B41" w:rsidRPr="00FE2F7B" w14:paraId="3FF9DD2B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207E4A9A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en to communicate the study results</w:t>
            </w:r>
          </w:p>
        </w:tc>
        <w:tc>
          <w:tcPr>
            <w:tcW w:w="3574" w:type="pct"/>
            <w:vAlign w:val="center"/>
          </w:tcPr>
          <w:p w14:paraId="2800C106" w14:textId="77777777" w:rsidR="00000406" w:rsidRPr="005A5DDB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ould you like to be informed of the results, if you agreed on the return?</w:t>
            </w:r>
          </w:p>
        </w:tc>
      </w:tr>
      <w:tr w:rsidR="00B36B41" w:rsidRPr="00FE2F7B" w14:paraId="3872152E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FA69A3A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elings associated with the return of study results</w:t>
            </w:r>
          </w:p>
        </w:tc>
        <w:tc>
          <w:tcPr>
            <w:tcW w:w="3574" w:type="pct"/>
            <w:vAlign w:val="center"/>
          </w:tcPr>
          <w:p w14:paraId="65779A94" w14:textId="77777777" w:rsidR="00000406" w:rsidRPr="005A5DDB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feelings come to your mind if you think about having the results communicated to you?</w:t>
            </w:r>
          </w:p>
        </w:tc>
      </w:tr>
      <w:tr w:rsidR="00B36B41" w:rsidRPr="005A5DDB" w14:paraId="37DC7E3F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0BA35164" w14:textId="77777777" w:rsidR="009C1B79" w:rsidRPr="005A5DDB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762E57" w14:textId="77777777" w:rsidR="00D62F9E" w:rsidRPr="005A5DDB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</w:tr>
      <w:tr w:rsidR="00B36B41" w:rsidRPr="00FE2F7B" w14:paraId="29C0DC82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20E40B09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General opinion on </w:t>
            </w:r>
            <w:r w:rsidR="00B36B41"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formed </w:t>
            </w: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ent</w:t>
            </w:r>
          </w:p>
        </w:tc>
        <w:tc>
          <w:tcPr>
            <w:tcW w:w="3574" w:type="pct"/>
            <w:vAlign w:val="center"/>
          </w:tcPr>
          <w:p w14:paraId="67880B12" w14:textId="77777777" w:rsidR="00B36B41" w:rsidRPr="005A5DDB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you participated in the validation study, do you remember if you signed a document?</w:t>
            </w:r>
          </w:p>
          <w:p w14:paraId="691D9138" w14:textId="77777777" w:rsidR="00B36B41" w:rsidRPr="005A5DDB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what do you remember regarding the document you signed?</w:t>
            </w:r>
          </w:p>
          <w:p w14:paraId="2E590FD3" w14:textId="77777777" w:rsidR="00000406" w:rsidRPr="005A5DDB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, what do you think about the fact that the participants of a study give their consent to the return of study results?</w:t>
            </w:r>
          </w:p>
        </w:tc>
      </w:tr>
      <w:tr w:rsidR="00B36B41" w:rsidRPr="00FE2F7B" w14:paraId="4C279C82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6D82C4F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informed consent procedures</w:t>
            </w:r>
          </w:p>
        </w:tc>
        <w:tc>
          <w:tcPr>
            <w:tcW w:w="3574" w:type="pct"/>
            <w:vAlign w:val="center"/>
          </w:tcPr>
          <w:p w14:paraId="0E28BEAD" w14:textId="77777777" w:rsidR="00000406" w:rsidRPr="005A5DDB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like to provide your consent regarding the return of study results?</w:t>
            </w:r>
          </w:p>
        </w:tc>
      </w:tr>
      <w:tr w:rsidR="00B36B41" w:rsidRPr="005A5DDB" w14:paraId="174048A9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26AC00C5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informed consent form</w:t>
            </w:r>
          </w:p>
        </w:tc>
        <w:tc>
          <w:tcPr>
            <w:tcW w:w="3574" w:type="pct"/>
            <w:vAlign w:val="center"/>
          </w:tcPr>
          <w:p w14:paraId="2FA63B5E" w14:textId="77777777" w:rsidR="00000406" w:rsidRPr="005A5DDB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 about the individuals you want to be informed of your study results. Would you include these individuals in the consent?</w:t>
            </w:r>
          </w:p>
        </w:tc>
      </w:tr>
      <w:tr w:rsidR="00B36B41" w:rsidRPr="00FE2F7B" w14:paraId="6456621E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8304820" w14:textId="77777777" w:rsidR="00000406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eferences regarding when to provide informed consent </w:t>
            </w:r>
            <w:r w:rsidR="00B36B41"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</w:t>
            </w: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he return of study results</w:t>
            </w:r>
          </w:p>
        </w:tc>
        <w:tc>
          <w:tcPr>
            <w:tcW w:w="3574" w:type="pct"/>
            <w:vAlign w:val="center"/>
          </w:tcPr>
          <w:p w14:paraId="0F4BA71B" w14:textId="77777777" w:rsidR="00000406" w:rsidRPr="005A5DDB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ould you like to give your consent regarding the communication of the results?</w:t>
            </w:r>
          </w:p>
        </w:tc>
      </w:tr>
      <w:tr w:rsidR="00B36B41" w:rsidRPr="005A5DDB" w14:paraId="42C8C013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0FEF249" w14:textId="77777777" w:rsidR="009C1B79" w:rsidRPr="005A5DDB" w:rsidRDefault="009C1B7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14:paraId="2FA1CF1C" w14:textId="77777777" w:rsidR="009C1B79" w:rsidRPr="005A5DDB" w:rsidRDefault="00000406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</w:rPr>
              <w:t>Other questions</w:t>
            </w:r>
          </w:p>
        </w:tc>
        <w:tc>
          <w:tcPr>
            <w:tcW w:w="3574" w:type="pct"/>
            <w:vAlign w:val="center"/>
          </w:tcPr>
          <w:p w14:paraId="6D9330EC" w14:textId="77777777" w:rsidR="009C1B79" w:rsidRPr="005A5DDB" w:rsidRDefault="009C1B7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B41" w:rsidRPr="00FE2F7B" w14:paraId="4CFA313D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2A7D79F0" w14:textId="77777777" w:rsidR="009C1B79" w:rsidRPr="005A5DDB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5DDB">
              <w:rPr>
                <w:rFonts w:ascii="Times New Roman" w:hAnsi="Times New Roman" w:cs="Times New Roman"/>
                <w:b w:val="0"/>
                <w:sz w:val="24"/>
                <w:szCs w:val="24"/>
              </w:rPr>
              <w:t>Dementia-related challenges</w:t>
            </w:r>
          </w:p>
        </w:tc>
        <w:tc>
          <w:tcPr>
            <w:tcW w:w="3574" w:type="pct"/>
            <w:vAlign w:val="center"/>
          </w:tcPr>
          <w:p w14:paraId="2ABBA848" w14:textId="77777777" w:rsidR="00B36B41" w:rsidRPr="005A5DDB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are the biggest challenges in relation to dementia and Alzheimer's disease?</w:t>
            </w:r>
          </w:p>
          <w:p w14:paraId="7C339F8E" w14:textId="77777777" w:rsidR="00B36B41" w:rsidRPr="005A5DDB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nd whom should research</w:t>
            </w:r>
            <w:r w:rsidR="00386940"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</w:t>
            </w: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est</w:t>
            </w:r>
            <w:r w:rsidR="00386940"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637CFCC6" w14:textId="77777777" w:rsidR="00D23BB0" w:rsidRPr="005A5DDB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expect from research</w:t>
            </w:r>
            <w:r w:rsidR="00386940"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 general</w:t>
            </w:r>
            <w:r w:rsidRPr="005A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353FCDEC" w14:textId="77777777" w:rsidR="00D62F9E" w:rsidRPr="005A5DDB" w:rsidRDefault="00D62F9E" w:rsidP="009C1B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62F9E" w:rsidRPr="005A5DDB" w:rsidSect="002D1B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907" w:right="964" w:bottom="907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15F53B" w14:textId="77777777" w:rsidR="00190CB2" w:rsidRDefault="00190CB2" w:rsidP="00FE2F7B">
      <w:pPr>
        <w:spacing w:after="0" w:line="240" w:lineRule="auto"/>
      </w:pPr>
      <w:r>
        <w:separator/>
      </w:r>
    </w:p>
  </w:endnote>
  <w:endnote w:type="continuationSeparator" w:id="0">
    <w:p w14:paraId="5A807C9C" w14:textId="77777777" w:rsidR="00190CB2" w:rsidRDefault="00190CB2" w:rsidP="00FE2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C6023" w14:textId="77777777" w:rsidR="00FE2F7B" w:rsidRDefault="00FE2F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3321F" w14:textId="77777777" w:rsidR="00FE2F7B" w:rsidRDefault="00FE2F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EF075" w14:textId="77777777" w:rsidR="00FE2F7B" w:rsidRDefault="00FE2F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BABA0" w14:textId="77777777" w:rsidR="00190CB2" w:rsidRDefault="00190CB2" w:rsidP="00FE2F7B">
      <w:pPr>
        <w:spacing w:after="0" w:line="240" w:lineRule="auto"/>
      </w:pPr>
      <w:r>
        <w:separator/>
      </w:r>
    </w:p>
  </w:footnote>
  <w:footnote w:type="continuationSeparator" w:id="0">
    <w:p w14:paraId="08A46A83" w14:textId="77777777" w:rsidR="00190CB2" w:rsidRDefault="00190CB2" w:rsidP="00FE2F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AEDD20" w14:textId="77777777" w:rsidR="00FE2F7B" w:rsidRDefault="00FE2F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4FAA7" w14:textId="77777777" w:rsidR="00FE2F7B" w:rsidRPr="00FE2F7B" w:rsidRDefault="00FE2F7B" w:rsidP="00FE2F7B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GB"/>
      </w:rPr>
      <w:t>“</w:t>
    </w:r>
    <w:r w:rsidRPr="00FE2F7B">
      <w:rPr>
        <w:rFonts w:ascii="Times New Roman" w:hAnsi="Times New Roman" w:cs="Times New Roman"/>
        <w:lang w:val="en-GB"/>
      </w:rPr>
      <w:t xml:space="preserve">Older adults’ motivations to participate or not in epidemiological research. </w:t>
    </w:r>
    <w:r w:rsidRPr="00FE2F7B">
      <w:rPr>
        <w:rFonts w:ascii="Times New Roman" w:hAnsi="Times New Roman" w:cs="Times New Roman"/>
        <w:lang w:val="en-US"/>
      </w:rPr>
      <w:t>Qualitative inquiry on a study into dementia in Switzerland.</w:t>
    </w:r>
    <w:r>
      <w:rPr>
        <w:rFonts w:ascii="Times New Roman" w:hAnsi="Times New Roman" w:cs="Times New Roman"/>
        <w:lang w:val="en-US"/>
      </w:rPr>
      <w:t>” Fiordelli et al.</w:t>
    </w:r>
    <w:r w:rsidRPr="00FE2F7B">
      <w:rPr>
        <w:rFonts w:ascii="Times New Roman" w:hAnsi="Times New Roman" w:cs="Times New Roman"/>
        <w:lang w:val="en-US"/>
      </w:rPr>
      <w:t xml:space="preserve"> </w:t>
    </w:r>
  </w:p>
  <w:p w14:paraId="76708074" w14:textId="77777777" w:rsidR="00FE2F7B" w:rsidRPr="00FE2F7B" w:rsidRDefault="00FE2F7B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C2ACB" w14:textId="77777777" w:rsidR="00FE2F7B" w:rsidRDefault="00FE2F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406"/>
    <w:rsid w:val="00000406"/>
    <w:rsid w:val="00000EA7"/>
    <w:rsid w:val="000A519A"/>
    <w:rsid w:val="00114397"/>
    <w:rsid w:val="00190CB2"/>
    <w:rsid w:val="001E292A"/>
    <w:rsid w:val="002975FB"/>
    <w:rsid w:val="002A626C"/>
    <w:rsid w:val="002D1B7F"/>
    <w:rsid w:val="0037768B"/>
    <w:rsid w:val="00386940"/>
    <w:rsid w:val="00420047"/>
    <w:rsid w:val="0042350F"/>
    <w:rsid w:val="0049602E"/>
    <w:rsid w:val="005009B3"/>
    <w:rsid w:val="005A5DDB"/>
    <w:rsid w:val="00620406"/>
    <w:rsid w:val="006B4561"/>
    <w:rsid w:val="006F0B7A"/>
    <w:rsid w:val="00740BEF"/>
    <w:rsid w:val="007664DE"/>
    <w:rsid w:val="0078196C"/>
    <w:rsid w:val="007B46FD"/>
    <w:rsid w:val="007C72F4"/>
    <w:rsid w:val="00814AB7"/>
    <w:rsid w:val="008C7AED"/>
    <w:rsid w:val="00920C0B"/>
    <w:rsid w:val="0098207A"/>
    <w:rsid w:val="009C1B79"/>
    <w:rsid w:val="00AF2FE9"/>
    <w:rsid w:val="00B36B41"/>
    <w:rsid w:val="00B509A0"/>
    <w:rsid w:val="00B604A3"/>
    <w:rsid w:val="00B6299D"/>
    <w:rsid w:val="00B924E6"/>
    <w:rsid w:val="00B959B0"/>
    <w:rsid w:val="00BC2DD1"/>
    <w:rsid w:val="00BC5899"/>
    <w:rsid w:val="00C466A2"/>
    <w:rsid w:val="00D23BB0"/>
    <w:rsid w:val="00D62F9E"/>
    <w:rsid w:val="00DD402E"/>
    <w:rsid w:val="00E40F24"/>
    <w:rsid w:val="00EC6CCF"/>
    <w:rsid w:val="00F56CE9"/>
    <w:rsid w:val="00FC4C0A"/>
    <w:rsid w:val="00FE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DB51"/>
  <w15:chartTrackingRefBased/>
  <w15:docId w15:val="{D1E090C4-C5B1-4361-A567-CCA3B93A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C6C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E2F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F7B"/>
  </w:style>
  <w:style w:type="paragraph" w:styleId="Footer">
    <w:name w:val="footer"/>
    <w:basedOn w:val="Normal"/>
    <w:link w:val="FooterChar"/>
    <w:uiPriority w:val="99"/>
    <w:unhideWhenUsed/>
    <w:rsid w:val="00FE2F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I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da Marta</dc:creator>
  <cp:keywords/>
  <dc:description/>
  <cp:lastModifiedBy>chn off29</cp:lastModifiedBy>
  <cp:revision>7</cp:revision>
  <dcterms:created xsi:type="dcterms:W3CDTF">2020-05-26T21:16:00Z</dcterms:created>
  <dcterms:modified xsi:type="dcterms:W3CDTF">2021-02-07T07:47:00Z</dcterms:modified>
</cp:coreProperties>
</file>